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bookmarkStart w:id="0" w:name="OLE_LINK1"/>
      <w:r>
        <w:t>Supplementary</w:t>
      </w:r>
      <w:bookmarkEnd w:id="0"/>
      <w:r>
        <w:t xml:space="preserve"> Table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240" w:lineRule="auto"/>
        <w:jc w:val="center"/>
        <w:textAlignment w:val="auto"/>
        <w:rPr>
          <w:rFonts w:ascii="Times New Roman" w:hAnsi="Times New Roman" w:eastAsia="宋体"/>
          <w:b/>
          <w:color w:val="000000"/>
          <w:sz w:val="24"/>
          <w:szCs w:val="24"/>
        </w:rPr>
      </w:pPr>
      <w:bookmarkStart w:id="1" w:name="_GoBack"/>
      <w:bookmarkEnd w:id="1"/>
      <w:r>
        <w:rPr>
          <w:rFonts w:ascii="Times New Roman" w:hAnsi="Times New Roman" w:eastAsia="宋体"/>
          <w:b/>
          <w:bCs/>
          <w:color w:val="000000"/>
          <w:szCs w:val="21"/>
        </w:rPr>
        <w:t>Supplementary</w:t>
      </w:r>
      <w:r>
        <w:rPr>
          <w:rFonts w:hint="eastAsia" w:eastAsia="宋体"/>
          <w:b/>
          <w:bCs/>
          <w:color w:val="000000"/>
          <w:szCs w:val="21"/>
          <w:lang w:val="en-US" w:eastAsia="zh-CN"/>
        </w:rPr>
        <w:t xml:space="preserve"> </w:t>
      </w:r>
      <w:r>
        <w:rPr>
          <w:rFonts w:ascii="Times New Roman" w:hAnsi="Times New Roman" w:eastAsia="宋体"/>
          <w:b/>
          <w:bCs/>
          <w:color w:val="000000"/>
          <w:sz w:val="24"/>
          <w:szCs w:val="24"/>
        </w:rPr>
        <w:t xml:space="preserve">Table </w:t>
      </w:r>
      <w:r>
        <w:rPr>
          <w:rFonts w:hint="eastAsia" w:ascii="Times New Roman" w:hAnsi="Times New Roman" w:eastAsia="宋体"/>
          <w:b/>
          <w:bCs/>
          <w:color w:val="000000"/>
          <w:sz w:val="24"/>
          <w:szCs w:val="24"/>
        </w:rPr>
        <w:t>1</w:t>
      </w:r>
      <w:r>
        <w:rPr>
          <w:rFonts w:ascii="Times New Roman" w:hAnsi="Times New Roman" w:eastAsia="宋体"/>
          <w:b/>
          <w:bCs/>
          <w:color w:val="000000"/>
          <w:sz w:val="24"/>
          <w:szCs w:val="24"/>
        </w:rPr>
        <w:t xml:space="preserve"> Primers for Specific qRTPCR</w:t>
      </w:r>
    </w:p>
    <w:tbl>
      <w:tblPr>
        <w:tblStyle w:val="20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675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162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-39"/>
                <w:tab w:val="decimal" w:pos="1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 w:firstLine="705" w:firstLineChars="294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rimers</w:t>
            </w:r>
          </w:p>
        </w:tc>
        <w:tc>
          <w:tcPr>
            <w:tcW w:w="33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-39"/>
                <w:tab w:val="decimal" w:pos="1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right="0" w:firstLine="705" w:firstLineChars="294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equence （5'—3'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162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-39"/>
                <w:tab w:val="decimal" w:pos="1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 w:firstLine="705" w:firstLineChars="294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ctinF</w:t>
            </w:r>
          </w:p>
        </w:tc>
        <w:tc>
          <w:tcPr>
            <w:tcW w:w="337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-39"/>
                <w:tab w:val="decimal" w:pos="1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TCAAGGGTGCTTCAG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-39"/>
                <w:tab w:val="decimal" w:pos="1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 w:firstLine="705" w:firstLineChars="294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ctinR</w:t>
            </w:r>
          </w:p>
        </w:tc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-39"/>
                <w:tab w:val="decimal" w:pos="1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TATGGTTGGTATGG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-39"/>
                <w:tab w:val="decimal" w:pos="1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 w:firstLine="705" w:firstLineChars="294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AT1F</w:t>
            </w:r>
          </w:p>
        </w:tc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-39"/>
                <w:tab w:val="decimal" w:pos="1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CAATAAGCTACCACTACGAAA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-39"/>
                <w:tab w:val="decimal" w:pos="1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 w:firstLine="705" w:firstLineChars="294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AT1R</w:t>
            </w:r>
          </w:p>
        </w:tc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-39"/>
                <w:tab w:val="decimal" w:pos="1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GGAAAGAGGAGTGAACCC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-39"/>
                <w:tab w:val="decimal" w:pos="1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 w:firstLine="705" w:firstLineChars="294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JAR</w:t>
            </w:r>
          </w:p>
        </w:tc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-39"/>
                <w:tab w:val="decimal" w:pos="1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CGGCTACCTTGTTACGA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-39"/>
                <w:tab w:val="decimal" w:pos="1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 w:firstLine="705" w:firstLineChars="294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JAF</w:t>
            </w:r>
          </w:p>
        </w:tc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-39"/>
                <w:tab w:val="decimal" w:pos="1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GAGTTTGATCCTGGCT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-39"/>
                <w:tab w:val="decimal" w:pos="1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 w:firstLine="705" w:firstLineChars="294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NPR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</w:t>
            </w:r>
          </w:p>
        </w:tc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-39"/>
                <w:tab w:val="decimal" w:pos="1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CAGCAGACGATGTA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-39"/>
                <w:tab w:val="decimal" w:pos="1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 w:firstLine="705" w:firstLineChars="294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NPR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</w:t>
            </w:r>
          </w:p>
        </w:tc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-39"/>
                <w:tab w:val="decimal" w:pos="1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CAGCAGACGATGTA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-39"/>
                <w:tab w:val="decimal" w:pos="1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 w:firstLine="705" w:firstLineChars="294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ALF</w:t>
            </w:r>
          </w:p>
        </w:tc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-39"/>
                <w:tab w:val="decimal" w:pos="1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AGCCCAAGGAAGGA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-39"/>
                <w:tab w:val="decimal" w:pos="1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 w:firstLine="705" w:firstLineChars="294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ALR</w:t>
            </w:r>
          </w:p>
        </w:tc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-39"/>
                <w:tab w:val="decimal" w:pos="1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CAGAAAGGACAGCAAGAA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-39"/>
                <w:tab w:val="decimal" w:pos="1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 w:firstLine="705" w:firstLineChars="294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PR1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</w:t>
            </w:r>
          </w:p>
        </w:tc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-39"/>
                <w:tab w:val="decimal" w:pos="1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ATGCCCATAACACAGCTCG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-39"/>
                <w:tab w:val="decimal" w:pos="1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 w:firstLine="705" w:firstLineChars="294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PR1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</w:t>
            </w:r>
          </w:p>
        </w:tc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-39"/>
                <w:tab w:val="decimal" w:pos="1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CCTCTATAATTACCTGGAGG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-39"/>
                <w:tab w:val="decimal" w:pos="1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 w:firstLine="705" w:firstLineChars="294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PR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</w:t>
            </w:r>
          </w:p>
        </w:tc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-39"/>
                <w:tab w:val="decimal" w:pos="1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CAGAGTGACAGATAT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-39"/>
                <w:tab w:val="decimal" w:pos="1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 w:firstLine="705" w:firstLineChars="294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PR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</w:t>
            </w:r>
          </w:p>
        </w:tc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-39"/>
                <w:tab w:val="decimal" w:pos="1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CCCTGGCCGAAGTTC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-39"/>
                <w:tab w:val="decimal" w:pos="1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 w:firstLine="705" w:firstLineChars="294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PR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</w:t>
            </w:r>
          </w:p>
        </w:tc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-39"/>
                <w:tab w:val="decimal" w:pos="1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TCAACCAATGCACC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-39"/>
                <w:tab w:val="decimal" w:pos="1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 w:firstLine="705" w:firstLineChars="294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PR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</w:t>
            </w:r>
          </w:p>
        </w:tc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-39"/>
                <w:tab w:val="decimal" w:pos="1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GTGGATCATCCTGT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atLeast"/>
          <w:jc w:val="center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-39"/>
                <w:tab w:val="decimal" w:pos="1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 w:firstLine="705" w:firstLineChars="294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RBOH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</w:t>
            </w:r>
          </w:p>
        </w:tc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-39"/>
                <w:tab w:val="decimal" w:pos="1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TTGCTCGTCAACATC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18" w:hRule="atLeast"/>
          <w:jc w:val="center"/>
        </w:trPr>
        <w:tc>
          <w:tcPr>
            <w:tcW w:w="162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-39"/>
                <w:tab w:val="decimal" w:pos="1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 w:firstLine="705" w:firstLineChars="294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RBOH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</w:t>
            </w:r>
          </w:p>
        </w:tc>
        <w:tc>
          <w:tcPr>
            <w:tcW w:w="33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-39"/>
                <w:tab w:val="decimal" w:pos="1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GAGAAATCTTGTTGAGAGC</w:t>
            </w:r>
          </w:p>
        </w:tc>
      </w:tr>
    </w:tbl>
    <w:p>
      <w:pPr>
        <w:spacing w:before="240"/>
        <w:rPr>
          <w:sz w:val="10"/>
          <w:szCs w:val="10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NiMmJjMGUyMDNhMGI0MjllZTc4OTE3ODRjOTBjMWQifQ=="/>
  </w:docVars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2324F4C"/>
    <w:rsid w:val="45B27495"/>
    <w:rsid w:val="4EA12ED9"/>
    <w:rsid w:val="701D2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uiPriority w:val="1"/>
  </w:style>
  <w:style w:type="table" w:default="1" w:styleId="20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1</Lines>
  <Paragraphs>1</Paragraphs>
  <TotalTime>2</TotalTime>
  <ScaleCrop>false</ScaleCrop>
  <LinksUpToDate>false</LinksUpToDate>
  <CharactersWithSpaces>951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XY</cp:lastModifiedBy>
  <cp:lastPrinted>2013-10-03T12:51:00Z</cp:lastPrinted>
  <dcterms:modified xsi:type="dcterms:W3CDTF">2024-03-10T14:34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399</vt:lpwstr>
  </property>
  <property fmtid="{D5CDD505-2E9C-101B-9397-08002B2CF9AE}" pid="11" name="ICV">
    <vt:lpwstr>DCB6DC3CB6E04D07BF8AECDAEEA96B46_12</vt:lpwstr>
  </property>
</Properties>
</file>